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1C9D" w:rsidRDefault="001375D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</w:t>
      </w:r>
      <w:r w:rsidR="00956E5C">
        <w:rPr>
          <w:rFonts w:ascii="Arial" w:hAnsi="Arial" w:cs="Arial"/>
          <w:b/>
          <w:sz w:val="24"/>
          <w:szCs w:val="24"/>
        </w:rPr>
        <w:t>2</w:t>
      </w:r>
      <w:bookmarkStart w:id="0" w:name="_GoBack"/>
      <w:bookmarkEnd w:id="0"/>
      <w:r w:rsidR="00DE66B7">
        <w:rPr>
          <w:rFonts w:ascii="Arial" w:hAnsi="Arial" w:cs="Arial"/>
          <w:b/>
          <w:sz w:val="24"/>
          <w:szCs w:val="24"/>
        </w:rPr>
        <w:t>. List of PCR and RT-qPCR</w:t>
      </w:r>
    </w:p>
    <w:tbl>
      <w:tblPr>
        <w:tblW w:w="1051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4"/>
        <w:gridCol w:w="5981"/>
      </w:tblGrid>
      <w:tr w:rsidR="00DE66B7" w:rsidRPr="00DD3E9F" w:rsidTr="00E93F82">
        <w:trPr>
          <w:trHeight w:val="353"/>
        </w:trPr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ind w:firstLine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Primer sequence (5’ to 3’)</w:t>
            </w:r>
          </w:p>
        </w:tc>
      </w:tr>
      <w:tr w:rsidR="00DE66B7" w:rsidRPr="00DD3E9F" w:rsidTr="00E93F82">
        <w:trPr>
          <w:trHeight w:val="595"/>
        </w:trPr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 xml:space="preserve">DDX5-K144A </w:t>
            </w:r>
            <w:proofErr w:type="spellStart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GGCACAGACTGGATCTGGGGCAACATTGTCTTATTTGCTTC</w:t>
            </w:r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DDX5-K144A Rev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GAAGCAAATAAGACAATGTTGCCCCAGATCCAGTCTGTGCC</w:t>
            </w:r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 xml:space="preserve">DDX5-E249Q </w:t>
            </w:r>
            <w:proofErr w:type="spellStart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CCTACCTTGTCCTTGATCAAGCAGATAGAATGCTTG</w:t>
            </w:r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DDX5-E249Q Rev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CAAGCATTCTATCTGCTTGATCAAGGACAAGGTAGG</w:t>
            </w:r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 xml:space="preserve">DDX5-Q121A </w:t>
            </w:r>
            <w:proofErr w:type="spellStart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CACTGAACCCACTGCTATTGCAGCTCAGGGATGGCCAGTTGC</w:t>
            </w:r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DDX5-Q121A Rev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GCAACTGGCCATCCCTGAGCTGCAATAGCAGTGGGTTCAGTG</w:t>
            </w:r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DDX5-T176R, E178</w:t>
            </w:r>
            <w:proofErr w:type="gramStart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V,L</w:t>
            </w:r>
            <w:proofErr w:type="gramEnd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 xml:space="preserve">179A–(Motif 1a) </w:t>
            </w:r>
            <w:proofErr w:type="spellStart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GGTGCTGGCACCAAGGCGGGTAGCGGCCCAACAGGTGCAGC</w:t>
            </w:r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DDX5-T176R, E178</w:t>
            </w:r>
            <w:proofErr w:type="gramStart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V,L</w:t>
            </w:r>
            <w:proofErr w:type="gramEnd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179A–(Motif 1a) Rev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GCTGCACCTGTTGGGCCGCTACCCGCCTTGGTGCCAGCACC</w:t>
            </w:r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 xml:space="preserve">DDX5-G203D </w:t>
            </w:r>
            <w:proofErr w:type="spellStart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GTCTACTTGTATCTACGATGGTGCTCCTAAGGGACC</w:t>
            </w:r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DDX5-G203D Rev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GGTCCCTTAGGAGCACCATCGTAGATACAAGTAGAC</w:t>
            </w:r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 xml:space="preserve">DDX5-T224D </w:t>
            </w:r>
            <w:proofErr w:type="spellStart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GGAAATCTGTATTGCAGATCCTGGAAGACTGATTG</w:t>
            </w:r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DDX5-T224D Rev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CAATCAGTCTTCCAGGATCTGCAATACAGATTTCC</w:t>
            </w:r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 xml:space="preserve">DDX5-S279L </w:t>
            </w:r>
            <w:proofErr w:type="spellStart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GCAAACTCTAATGTGGCTCGCGACTTGGCCAAAAG</w:t>
            </w:r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DDX5-S279L Rev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CTTTTGGCCAAGTCGCGAGCCACATTAGAGTTTGC</w:t>
            </w:r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 xml:space="preserve">DDX5-R431Q </w:t>
            </w:r>
            <w:proofErr w:type="spellStart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CATCGAATTGGACAAACTGCTCGCAGTACC</w:t>
            </w:r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DDX5-R431Q Rev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GGTACTGCGAGCAGTTTGTCCAATTCGATG</w:t>
            </w:r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Unspliced</w:t>
            </w:r>
            <w:proofErr w:type="spellEnd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 xml:space="preserve"> RNA </w:t>
            </w:r>
            <w:proofErr w:type="spellStart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GAC GCT CTC GCA CCC ATC TC</w:t>
            </w:r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Unspliced</w:t>
            </w:r>
            <w:proofErr w:type="spellEnd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 xml:space="preserve"> RNA Rev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 xml:space="preserve">CTG AAG CGC GCA CGG CAA </w:t>
            </w:r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 xml:space="preserve">Partially-spliced RNA </w:t>
            </w:r>
            <w:proofErr w:type="spellStart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 xml:space="preserve">GGC </w:t>
            </w:r>
            <w:proofErr w:type="spellStart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  <w:proofErr w:type="spellEnd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 xml:space="preserve"> GAC TGG AAG </w:t>
            </w:r>
            <w:proofErr w:type="spellStart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AAG</w:t>
            </w:r>
            <w:proofErr w:type="spellEnd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 xml:space="preserve"> C </w:t>
            </w:r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Partially-spliced RNA Rev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TA TGA TTA CTA TGG ACC ACA C</w:t>
            </w:r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 xml:space="preserve">Fully-spliced RNA </w:t>
            </w:r>
            <w:proofErr w:type="spellStart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 xml:space="preserve">GAC TCA </w:t>
            </w:r>
            <w:proofErr w:type="spellStart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proofErr w:type="spellEnd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 xml:space="preserve"> AGT TTC TCT ATC AAA</w:t>
            </w:r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Fully-spliced RNA Rev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 xml:space="preserve">AGT CTC TCA AGC GGT </w:t>
            </w:r>
            <w:proofErr w:type="spellStart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proofErr w:type="spellEnd"/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 xml:space="preserve">Beta Actin </w:t>
            </w:r>
            <w:proofErr w:type="spellStart"/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GAGCGGTTCCGCTGCCCTGAGGCACTC</w:t>
            </w:r>
          </w:p>
        </w:tc>
      </w:tr>
      <w:tr w:rsidR="00DE66B7" w:rsidRPr="00DD3E9F" w:rsidTr="00E93F82"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Beta Actin Rev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66B7" w:rsidRPr="00DD3E9F" w:rsidRDefault="00DE66B7" w:rsidP="00E93F82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hAnsi="Times New Roman" w:cs="Times New Roman"/>
                <w:sz w:val="20"/>
                <w:szCs w:val="20"/>
              </w:rPr>
              <w:t>GGGCAGTGATCTCCTTCTGCATCCTG</w:t>
            </w:r>
          </w:p>
        </w:tc>
      </w:tr>
    </w:tbl>
    <w:p w:rsidR="00DE66B7" w:rsidRDefault="00DE66B7"/>
    <w:sectPr w:rsidR="00DE66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6B7"/>
    <w:rsid w:val="001375D6"/>
    <w:rsid w:val="005A169C"/>
    <w:rsid w:val="00956E5C"/>
    <w:rsid w:val="00DE66B7"/>
    <w:rsid w:val="00E8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33E33"/>
  <w15:chartTrackingRefBased/>
  <w15:docId w15:val="{170EA6E4-8CF4-4816-BF32-4A3EA3BFA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rie sithole</dc:creator>
  <cp:keywords/>
  <dc:description/>
  <cp:lastModifiedBy>nyarie sithole</cp:lastModifiedBy>
  <cp:revision>2</cp:revision>
  <dcterms:created xsi:type="dcterms:W3CDTF">2019-12-09T14:47:00Z</dcterms:created>
  <dcterms:modified xsi:type="dcterms:W3CDTF">2019-12-09T14:47:00Z</dcterms:modified>
</cp:coreProperties>
</file>